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680" w:rsidRPr="008D0BBF" w:rsidRDefault="004F095A" w:rsidP="008D0BB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  <w:r w:rsidRPr="008D0BB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965D7DF" wp14:editId="3317591C">
            <wp:extent cx="5524500" cy="40919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09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680" w:rsidRPr="008D0BBF" w:rsidRDefault="00AE5680" w:rsidP="00AE5680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D0BBF">
        <w:rPr>
          <w:rFonts w:ascii="Times New Roman" w:hAnsi="Times New Roman" w:cs="Times New Roman"/>
          <w:b/>
          <w:sz w:val="24"/>
          <w:szCs w:val="24"/>
        </w:rPr>
        <w:t>Figure S1.</w:t>
      </w:r>
      <w:r w:rsidR="004F095A" w:rsidRPr="008D0B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F095A" w:rsidRPr="008D0BBF">
        <w:rPr>
          <w:rFonts w:ascii="Times New Roman" w:hAnsi="Times New Roman" w:cs="Times New Roman"/>
          <w:b/>
          <w:sz w:val="24"/>
          <w:szCs w:val="24"/>
        </w:rPr>
        <w:t>Effect of daily manipulation of feeding plants on longevity of adult female BPH and WBPH</w:t>
      </w:r>
      <w:r w:rsidR="00544C8B" w:rsidRPr="008D0BB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D0BBF">
        <w:rPr>
          <w:rFonts w:ascii="Times New Roman" w:hAnsi="Times New Roman" w:cs="Times New Roman"/>
          <w:sz w:val="24"/>
          <w:szCs w:val="24"/>
        </w:rPr>
        <w:t xml:space="preserve"> 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 experiment was conducted with adult BPH and WBPH on potted rice seedlings (T65) in acetate cages. Each cage had a single rice seedling with a single gravid female of either </w:t>
      </w:r>
      <w:proofErr w:type="spellStart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planthopper</w:t>
      </w:r>
      <w:proofErr w:type="spellEnd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ecies. The cages were placed in climate chambers at 20, 25, 30 or 35°C. Cages were divided into two groups. For the first group, plants were change</w:t>
      </w:r>
      <w:r w:rsidR="00F15677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ach day by dislodging the </w:t>
      </w:r>
      <w:proofErr w:type="spellStart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planthoppers</w:t>
      </w:r>
      <w:proofErr w:type="spellEnd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replacing the plant with a non-infested seedling of the same age. At the same time, the condition of the </w:t>
      </w:r>
      <w:proofErr w:type="spellStart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planthoppers</w:t>
      </w:r>
      <w:proofErr w:type="spellEnd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recorded. For the second group, plants were not replaced, but </w:t>
      </w:r>
      <w:proofErr w:type="spellStart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planthoppers</w:t>
      </w:r>
      <w:proofErr w:type="spellEnd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assessed daily. There were 3 replicates for each species × day × temperature treatment. The experiment was continued until all </w:t>
      </w:r>
      <w:proofErr w:type="spellStart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planthoppers</w:t>
      </w:r>
      <w:proofErr w:type="spellEnd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ad died (28 days). </w:t>
      </w:r>
      <w:r w:rsidR="00C25261">
        <w:rPr>
          <w:rFonts w:ascii="Times New Roman" w:hAnsi="Times New Roman" w:cs="Times New Roman"/>
          <w:sz w:val="24"/>
          <w:szCs w:val="24"/>
          <w:shd w:val="clear" w:color="auto" w:fill="FFFFFF"/>
        </w:rPr>
        <w:t>A u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ivariate </w:t>
      </w:r>
      <w:r w:rsidR="00C25261">
        <w:rPr>
          <w:rFonts w:ascii="Times New Roman" w:hAnsi="Times New Roman" w:cs="Times New Roman"/>
          <w:sz w:val="24"/>
          <w:szCs w:val="24"/>
          <w:shd w:val="clear" w:color="auto" w:fill="FFFFFF"/>
        </w:rPr>
        <w:t>general liner model (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GLM</w:t>
      </w:r>
      <w:r w:rsidR="00C25261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he differences between survival in corresponding manipulated and non-manipulated groups (Δ longevity) indicated significant effects of </w:t>
      </w:r>
      <w:proofErr w:type="spellStart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planthopper</w:t>
      </w:r>
      <w:proofErr w:type="spellEnd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ecies (F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proofErr w:type="gramStart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,16</w:t>
      </w:r>
      <w:proofErr w:type="gramEnd"/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 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= 82.571, P &lt; 0.001), temperature (F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3,16 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= 23.714, P &lt; 0.001) and their interaction (F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3,16 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= 53.048, P &lt; 0.001) on survival. Manipulation reduced the survival of BPH more than WBPH, had a greater impact at 30</w:t>
      </w:r>
      <w:r w:rsidR="00B854E9">
        <w:rPr>
          <w:rFonts w:ascii="Times New Roman" w:hAnsi="Times New Roman" w:cs="Times New Roman"/>
          <w:sz w:val="24"/>
          <w:szCs w:val="24"/>
          <w:shd w:val="clear" w:color="auto" w:fill="FFFFFF"/>
        </w:rPr>
        <w:t>°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C, but was not different between sp</w:t>
      </w:r>
      <w:r w:rsidR="00C25261">
        <w:rPr>
          <w:rFonts w:ascii="Times New Roman" w:hAnsi="Times New Roman" w:cs="Times New Roman"/>
          <w:sz w:val="24"/>
          <w:szCs w:val="24"/>
          <w:shd w:val="clear" w:color="auto" w:fill="FFFFFF"/>
        </w:rPr>
        <w:t>ecies at 20 and 35°C</w:t>
      </w:r>
      <w:r w:rsidRPr="008D0BB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75427D" w:rsidRPr="008D0BBF" w:rsidRDefault="0075427D">
      <w:pPr>
        <w:rPr>
          <w:rFonts w:ascii="Times New Roman" w:hAnsi="Times New Roman" w:cs="Times New Roman"/>
          <w:sz w:val="24"/>
          <w:szCs w:val="24"/>
        </w:rPr>
      </w:pPr>
    </w:p>
    <w:sectPr w:rsidR="0075427D" w:rsidRPr="008D0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572"/>
    <w:rsid w:val="00001391"/>
    <w:rsid w:val="00007311"/>
    <w:rsid w:val="00013E9C"/>
    <w:rsid w:val="0002570A"/>
    <w:rsid w:val="000263AF"/>
    <w:rsid w:val="00030637"/>
    <w:rsid w:val="00031A7C"/>
    <w:rsid w:val="00031E3D"/>
    <w:rsid w:val="000343AA"/>
    <w:rsid w:val="0003592F"/>
    <w:rsid w:val="00047158"/>
    <w:rsid w:val="00047C0A"/>
    <w:rsid w:val="0005050B"/>
    <w:rsid w:val="00051C83"/>
    <w:rsid w:val="0006591E"/>
    <w:rsid w:val="00070404"/>
    <w:rsid w:val="00073E8E"/>
    <w:rsid w:val="000807D0"/>
    <w:rsid w:val="00094336"/>
    <w:rsid w:val="000A512F"/>
    <w:rsid w:val="000C401F"/>
    <w:rsid w:val="000C662A"/>
    <w:rsid w:val="000C7193"/>
    <w:rsid w:val="000C75A5"/>
    <w:rsid w:val="000C767D"/>
    <w:rsid w:val="000D1269"/>
    <w:rsid w:val="000E0579"/>
    <w:rsid w:val="000F406C"/>
    <w:rsid w:val="000F691C"/>
    <w:rsid w:val="00103F49"/>
    <w:rsid w:val="00114733"/>
    <w:rsid w:val="0011552F"/>
    <w:rsid w:val="0011690A"/>
    <w:rsid w:val="001250C8"/>
    <w:rsid w:val="00134071"/>
    <w:rsid w:val="001345C2"/>
    <w:rsid w:val="00141D34"/>
    <w:rsid w:val="00143E08"/>
    <w:rsid w:val="001558C5"/>
    <w:rsid w:val="001656CF"/>
    <w:rsid w:val="0017139A"/>
    <w:rsid w:val="00174B13"/>
    <w:rsid w:val="001808C8"/>
    <w:rsid w:val="001816D0"/>
    <w:rsid w:val="00181D61"/>
    <w:rsid w:val="001A2C92"/>
    <w:rsid w:val="001A4C4E"/>
    <w:rsid w:val="001B3C8E"/>
    <w:rsid w:val="001C0D8A"/>
    <w:rsid w:val="001C2595"/>
    <w:rsid w:val="001C281A"/>
    <w:rsid w:val="001C3572"/>
    <w:rsid w:val="001D25DD"/>
    <w:rsid w:val="001D5C15"/>
    <w:rsid w:val="001F217D"/>
    <w:rsid w:val="001F4670"/>
    <w:rsid w:val="00204DF2"/>
    <w:rsid w:val="00212BAB"/>
    <w:rsid w:val="002131B1"/>
    <w:rsid w:val="002218D5"/>
    <w:rsid w:val="00237E8B"/>
    <w:rsid w:val="00242A1A"/>
    <w:rsid w:val="00244302"/>
    <w:rsid w:val="002502FD"/>
    <w:rsid w:val="0025302E"/>
    <w:rsid w:val="00253895"/>
    <w:rsid w:val="00263668"/>
    <w:rsid w:val="002712E9"/>
    <w:rsid w:val="002846F6"/>
    <w:rsid w:val="0028709E"/>
    <w:rsid w:val="002936F2"/>
    <w:rsid w:val="002B4307"/>
    <w:rsid w:val="002D63F6"/>
    <w:rsid w:val="002E3103"/>
    <w:rsid w:val="002E70F4"/>
    <w:rsid w:val="002E7F45"/>
    <w:rsid w:val="002F42A5"/>
    <w:rsid w:val="002F69A6"/>
    <w:rsid w:val="00300C8D"/>
    <w:rsid w:val="00302409"/>
    <w:rsid w:val="00302BB4"/>
    <w:rsid w:val="003039A1"/>
    <w:rsid w:val="00310FE6"/>
    <w:rsid w:val="003232FE"/>
    <w:rsid w:val="0032601B"/>
    <w:rsid w:val="0035060B"/>
    <w:rsid w:val="003510F4"/>
    <w:rsid w:val="00356252"/>
    <w:rsid w:val="00364531"/>
    <w:rsid w:val="0037637D"/>
    <w:rsid w:val="003849C7"/>
    <w:rsid w:val="00387D7C"/>
    <w:rsid w:val="00387E8E"/>
    <w:rsid w:val="00390B1C"/>
    <w:rsid w:val="003924A9"/>
    <w:rsid w:val="003A407F"/>
    <w:rsid w:val="003A77DB"/>
    <w:rsid w:val="003B494C"/>
    <w:rsid w:val="003D2C0D"/>
    <w:rsid w:val="003D4B4B"/>
    <w:rsid w:val="003D60FA"/>
    <w:rsid w:val="003E497F"/>
    <w:rsid w:val="003F34DA"/>
    <w:rsid w:val="003F4223"/>
    <w:rsid w:val="003F4273"/>
    <w:rsid w:val="00400F41"/>
    <w:rsid w:val="00402AA0"/>
    <w:rsid w:val="00402CAB"/>
    <w:rsid w:val="0041181A"/>
    <w:rsid w:val="00415CC5"/>
    <w:rsid w:val="00415CF0"/>
    <w:rsid w:val="0042485A"/>
    <w:rsid w:val="004267C1"/>
    <w:rsid w:val="0043344A"/>
    <w:rsid w:val="00437559"/>
    <w:rsid w:val="004458E8"/>
    <w:rsid w:val="00447B69"/>
    <w:rsid w:val="00454A3E"/>
    <w:rsid w:val="004567AB"/>
    <w:rsid w:val="00464D54"/>
    <w:rsid w:val="00474E17"/>
    <w:rsid w:val="00477235"/>
    <w:rsid w:val="0048062E"/>
    <w:rsid w:val="004A097D"/>
    <w:rsid w:val="004B257B"/>
    <w:rsid w:val="004B67A1"/>
    <w:rsid w:val="004B78A0"/>
    <w:rsid w:val="004C5B4E"/>
    <w:rsid w:val="004D6D57"/>
    <w:rsid w:val="004F095A"/>
    <w:rsid w:val="004F2C69"/>
    <w:rsid w:val="004F4194"/>
    <w:rsid w:val="004F439B"/>
    <w:rsid w:val="00503ABD"/>
    <w:rsid w:val="005122C0"/>
    <w:rsid w:val="00521B38"/>
    <w:rsid w:val="0052278E"/>
    <w:rsid w:val="00524961"/>
    <w:rsid w:val="00530F01"/>
    <w:rsid w:val="00537BFC"/>
    <w:rsid w:val="00543DE8"/>
    <w:rsid w:val="00544C8B"/>
    <w:rsid w:val="00552944"/>
    <w:rsid w:val="00553AEC"/>
    <w:rsid w:val="00555512"/>
    <w:rsid w:val="00562710"/>
    <w:rsid w:val="00581352"/>
    <w:rsid w:val="00586AB7"/>
    <w:rsid w:val="005923D4"/>
    <w:rsid w:val="005A15ED"/>
    <w:rsid w:val="005A2B8E"/>
    <w:rsid w:val="005A3602"/>
    <w:rsid w:val="005A3F47"/>
    <w:rsid w:val="005A5F4D"/>
    <w:rsid w:val="005C3195"/>
    <w:rsid w:val="005C7B2D"/>
    <w:rsid w:val="005D51A8"/>
    <w:rsid w:val="005E3BE8"/>
    <w:rsid w:val="005F172C"/>
    <w:rsid w:val="00614F09"/>
    <w:rsid w:val="00615268"/>
    <w:rsid w:val="006155FB"/>
    <w:rsid w:val="0061570C"/>
    <w:rsid w:val="00621165"/>
    <w:rsid w:val="00623944"/>
    <w:rsid w:val="00625E54"/>
    <w:rsid w:val="00626789"/>
    <w:rsid w:val="00632263"/>
    <w:rsid w:val="00642428"/>
    <w:rsid w:val="00645FE4"/>
    <w:rsid w:val="0065714F"/>
    <w:rsid w:val="006572B6"/>
    <w:rsid w:val="006576D6"/>
    <w:rsid w:val="00657D25"/>
    <w:rsid w:val="006634AC"/>
    <w:rsid w:val="006776AF"/>
    <w:rsid w:val="006810B9"/>
    <w:rsid w:val="0068454A"/>
    <w:rsid w:val="006944F7"/>
    <w:rsid w:val="0069584C"/>
    <w:rsid w:val="0069754D"/>
    <w:rsid w:val="006A036B"/>
    <w:rsid w:val="006B3A6B"/>
    <w:rsid w:val="006B7B4A"/>
    <w:rsid w:val="006D5CDF"/>
    <w:rsid w:val="006E1681"/>
    <w:rsid w:val="00702890"/>
    <w:rsid w:val="00707DB7"/>
    <w:rsid w:val="00716F8A"/>
    <w:rsid w:val="007248CF"/>
    <w:rsid w:val="00726283"/>
    <w:rsid w:val="00740493"/>
    <w:rsid w:val="0075427D"/>
    <w:rsid w:val="007627B9"/>
    <w:rsid w:val="007721B2"/>
    <w:rsid w:val="007735E9"/>
    <w:rsid w:val="0078052A"/>
    <w:rsid w:val="00781C51"/>
    <w:rsid w:val="00782758"/>
    <w:rsid w:val="007875FF"/>
    <w:rsid w:val="0079314C"/>
    <w:rsid w:val="007A7253"/>
    <w:rsid w:val="007B4DB1"/>
    <w:rsid w:val="007C487B"/>
    <w:rsid w:val="007D48B1"/>
    <w:rsid w:val="007D6D28"/>
    <w:rsid w:val="007E30E3"/>
    <w:rsid w:val="007F0CF4"/>
    <w:rsid w:val="007F140C"/>
    <w:rsid w:val="00800FE0"/>
    <w:rsid w:val="008038D9"/>
    <w:rsid w:val="00807D35"/>
    <w:rsid w:val="0081504A"/>
    <w:rsid w:val="00823D1B"/>
    <w:rsid w:val="0082695C"/>
    <w:rsid w:val="008463D0"/>
    <w:rsid w:val="008630E3"/>
    <w:rsid w:val="0087017F"/>
    <w:rsid w:val="00871CE6"/>
    <w:rsid w:val="00882480"/>
    <w:rsid w:val="00896FCE"/>
    <w:rsid w:val="008A0720"/>
    <w:rsid w:val="008A263A"/>
    <w:rsid w:val="008A2C28"/>
    <w:rsid w:val="008B3474"/>
    <w:rsid w:val="008D0BBF"/>
    <w:rsid w:val="008D1212"/>
    <w:rsid w:val="008D78BC"/>
    <w:rsid w:val="008E3BC5"/>
    <w:rsid w:val="008F2D6C"/>
    <w:rsid w:val="008F32B8"/>
    <w:rsid w:val="008F75F9"/>
    <w:rsid w:val="00900243"/>
    <w:rsid w:val="0090632C"/>
    <w:rsid w:val="009101EA"/>
    <w:rsid w:val="00913F07"/>
    <w:rsid w:val="00917D84"/>
    <w:rsid w:val="009217DF"/>
    <w:rsid w:val="00922392"/>
    <w:rsid w:val="00925919"/>
    <w:rsid w:val="00937796"/>
    <w:rsid w:val="009407F8"/>
    <w:rsid w:val="00940EC5"/>
    <w:rsid w:val="00943801"/>
    <w:rsid w:val="009458BF"/>
    <w:rsid w:val="00946C50"/>
    <w:rsid w:val="00947184"/>
    <w:rsid w:val="0096287D"/>
    <w:rsid w:val="009644FB"/>
    <w:rsid w:val="00966664"/>
    <w:rsid w:val="00966AA4"/>
    <w:rsid w:val="009772F8"/>
    <w:rsid w:val="009819C9"/>
    <w:rsid w:val="00982B43"/>
    <w:rsid w:val="0098412C"/>
    <w:rsid w:val="00991270"/>
    <w:rsid w:val="009B18E9"/>
    <w:rsid w:val="009B51B3"/>
    <w:rsid w:val="009C3253"/>
    <w:rsid w:val="009D2A7B"/>
    <w:rsid w:val="009D3821"/>
    <w:rsid w:val="009D5775"/>
    <w:rsid w:val="009E3B4F"/>
    <w:rsid w:val="009E5A41"/>
    <w:rsid w:val="009F1116"/>
    <w:rsid w:val="009F6A96"/>
    <w:rsid w:val="00A03208"/>
    <w:rsid w:val="00A05020"/>
    <w:rsid w:val="00A05DBA"/>
    <w:rsid w:val="00A06607"/>
    <w:rsid w:val="00A06FB5"/>
    <w:rsid w:val="00A215D6"/>
    <w:rsid w:val="00A22322"/>
    <w:rsid w:val="00A22D1C"/>
    <w:rsid w:val="00A258F0"/>
    <w:rsid w:val="00A30D49"/>
    <w:rsid w:val="00A3448B"/>
    <w:rsid w:val="00A405A0"/>
    <w:rsid w:val="00A42591"/>
    <w:rsid w:val="00A57179"/>
    <w:rsid w:val="00A5747B"/>
    <w:rsid w:val="00A6658D"/>
    <w:rsid w:val="00A72157"/>
    <w:rsid w:val="00A741EC"/>
    <w:rsid w:val="00A77CDA"/>
    <w:rsid w:val="00A807E2"/>
    <w:rsid w:val="00A87789"/>
    <w:rsid w:val="00AA0984"/>
    <w:rsid w:val="00AB1649"/>
    <w:rsid w:val="00AB4DEC"/>
    <w:rsid w:val="00AC1F8E"/>
    <w:rsid w:val="00AC3083"/>
    <w:rsid w:val="00AD0EAE"/>
    <w:rsid w:val="00AD6CD8"/>
    <w:rsid w:val="00AE1900"/>
    <w:rsid w:val="00AE5680"/>
    <w:rsid w:val="00AF4703"/>
    <w:rsid w:val="00B04D43"/>
    <w:rsid w:val="00B076BC"/>
    <w:rsid w:val="00B15496"/>
    <w:rsid w:val="00B1744E"/>
    <w:rsid w:val="00B17DEF"/>
    <w:rsid w:val="00B33BA8"/>
    <w:rsid w:val="00B34369"/>
    <w:rsid w:val="00B3695D"/>
    <w:rsid w:val="00B443A8"/>
    <w:rsid w:val="00B63E94"/>
    <w:rsid w:val="00B67992"/>
    <w:rsid w:val="00B71D97"/>
    <w:rsid w:val="00B81B3D"/>
    <w:rsid w:val="00B854E9"/>
    <w:rsid w:val="00B90266"/>
    <w:rsid w:val="00B969E1"/>
    <w:rsid w:val="00BA3983"/>
    <w:rsid w:val="00BA6751"/>
    <w:rsid w:val="00BB372B"/>
    <w:rsid w:val="00BB425E"/>
    <w:rsid w:val="00BB77B8"/>
    <w:rsid w:val="00BD10B5"/>
    <w:rsid w:val="00BD2FA9"/>
    <w:rsid w:val="00BD548B"/>
    <w:rsid w:val="00BD6A2A"/>
    <w:rsid w:val="00BE6C15"/>
    <w:rsid w:val="00BF6553"/>
    <w:rsid w:val="00BF6CA6"/>
    <w:rsid w:val="00C0531B"/>
    <w:rsid w:val="00C21C50"/>
    <w:rsid w:val="00C25261"/>
    <w:rsid w:val="00C32E00"/>
    <w:rsid w:val="00C365B9"/>
    <w:rsid w:val="00C456CE"/>
    <w:rsid w:val="00C52489"/>
    <w:rsid w:val="00C600CD"/>
    <w:rsid w:val="00C728AC"/>
    <w:rsid w:val="00C901A0"/>
    <w:rsid w:val="00CB2CCF"/>
    <w:rsid w:val="00CC2E7B"/>
    <w:rsid w:val="00CD16E6"/>
    <w:rsid w:val="00CD2121"/>
    <w:rsid w:val="00CD4887"/>
    <w:rsid w:val="00CE268F"/>
    <w:rsid w:val="00CE772C"/>
    <w:rsid w:val="00CF2DD0"/>
    <w:rsid w:val="00CF477A"/>
    <w:rsid w:val="00D018C5"/>
    <w:rsid w:val="00D04A31"/>
    <w:rsid w:val="00D0533F"/>
    <w:rsid w:val="00D123AB"/>
    <w:rsid w:val="00D16E59"/>
    <w:rsid w:val="00D16EE1"/>
    <w:rsid w:val="00D21064"/>
    <w:rsid w:val="00D2487D"/>
    <w:rsid w:val="00D30C06"/>
    <w:rsid w:val="00D41A7A"/>
    <w:rsid w:val="00D43763"/>
    <w:rsid w:val="00D67726"/>
    <w:rsid w:val="00D71674"/>
    <w:rsid w:val="00D756BE"/>
    <w:rsid w:val="00D97D74"/>
    <w:rsid w:val="00DA1D5D"/>
    <w:rsid w:val="00DD0EF0"/>
    <w:rsid w:val="00DD25C2"/>
    <w:rsid w:val="00DD285C"/>
    <w:rsid w:val="00DD2D07"/>
    <w:rsid w:val="00DE2543"/>
    <w:rsid w:val="00DE4D3F"/>
    <w:rsid w:val="00DF0594"/>
    <w:rsid w:val="00E0656D"/>
    <w:rsid w:val="00E103BF"/>
    <w:rsid w:val="00E251BD"/>
    <w:rsid w:val="00E307BD"/>
    <w:rsid w:val="00E46121"/>
    <w:rsid w:val="00E479BA"/>
    <w:rsid w:val="00E5443B"/>
    <w:rsid w:val="00E67704"/>
    <w:rsid w:val="00E91C62"/>
    <w:rsid w:val="00EA1896"/>
    <w:rsid w:val="00EA59E5"/>
    <w:rsid w:val="00EA6BDC"/>
    <w:rsid w:val="00EB6B5B"/>
    <w:rsid w:val="00EC38A5"/>
    <w:rsid w:val="00EC61C8"/>
    <w:rsid w:val="00EE0615"/>
    <w:rsid w:val="00EE5AE1"/>
    <w:rsid w:val="00EF5990"/>
    <w:rsid w:val="00EF631D"/>
    <w:rsid w:val="00F04027"/>
    <w:rsid w:val="00F13756"/>
    <w:rsid w:val="00F15677"/>
    <w:rsid w:val="00F22AC0"/>
    <w:rsid w:val="00F41CF9"/>
    <w:rsid w:val="00F51621"/>
    <w:rsid w:val="00F542C7"/>
    <w:rsid w:val="00F64364"/>
    <w:rsid w:val="00F72F35"/>
    <w:rsid w:val="00F9316A"/>
    <w:rsid w:val="00FA4779"/>
    <w:rsid w:val="00FB1FDE"/>
    <w:rsid w:val="00FC0E41"/>
    <w:rsid w:val="00FC725E"/>
    <w:rsid w:val="00FD3323"/>
    <w:rsid w:val="00FE566B"/>
    <w:rsid w:val="00FE58AF"/>
    <w:rsid w:val="00FE71AF"/>
    <w:rsid w:val="00FF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3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57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A3983"/>
    <w:rPr>
      <w:i/>
      <w:iCs/>
    </w:rPr>
  </w:style>
  <w:style w:type="paragraph" w:styleId="NoSpacing">
    <w:name w:val="No Spacing"/>
    <w:link w:val="NoSpacingChar"/>
    <w:uiPriority w:val="1"/>
    <w:qFormat/>
    <w:rsid w:val="00BA398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A3983"/>
  </w:style>
  <w:style w:type="character" w:styleId="CommentReference">
    <w:name w:val="annotation reference"/>
    <w:basedOn w:val="DefaultParagraphFont"/>
    <w:uiPriority w:val="99"/>
    <w:semiHidden/>
    <w:unhideWhenUsed/>
    <w:rsid w:val="00B96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9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9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157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B67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3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57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A3983"/>
    <w:rPr>
      <w:i/>
      <w:iCs/>
    </w:rPr>
  </w:style>
  <w:style w:type="paragraph" w:styleId="NoSpacing">
    <w:name w:val="No Spacing"/>
    <w:link w:val="NoSpacingChar"/>
    <w:uiPriority w:val="1"/>
    <w:qFormat/>
    <w:rsid w:val="00BA398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A3983"/>
  </w:style>
  <w:style w:type="character" w:styleId="CommentReference">
    <w:name w:val="annotation reference"/>
    <w:basedOn w:val="DefaultParagraphFont"/>
    <w:uiPriority w:val="99"/>
    <w:semiHidden/>
    <w:unhideWhenUsed/>
    <w:rsid w:val="00B96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9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9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157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B67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8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23B531EE-7464-4C77-A0FD-7183289AB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EzwAN</cp:lastModifiedBy>
  <cp:revision>3</cp:revision>
  <dcterms:created xsi:type="dcterms:W3CDTF">2020-06-19T14:34:00Z</dcterms:created>
  <dcterms:modified xsi:type="dcterms:W3CDTF">2020-06-20T04:45:00Z</dcterms:modified>
</cp:coreProperties>
</file>